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5C5F3" w14:textId="27FCC81F" w:rsidR="00A849C8" w:rsidRPr="005D4D49" w:rsidRDefault="00E838EE" w:rsidP="00A849C8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>S3 Table</w:t>
      </w:r>
      <w:r w:rsidR="00A849C8" w:rsidRPr="005D4D49">
        <w:rPr>
          <w:rFonts w:ascii="Times New Roman" w:hAnsi="Times New Roman" w:cs="Times New Roman"/>
          <w:b/>
          <w:bCs/>
          <w:iCs/>
          <w:sz w:val="24"/>
          <w:szCs w:val="24"/>
        </w:rPr>
        <w:t>. Summary of LTA model diagnostics for the 1973-78 ALSWH cohort.</w:t>
      </w:r>
    </w:p>
    <w:p w14:paraId="2D97B50C" w14:textId="77777777" w:rsidR="00A849C8" w:rsidRPr="00AB2DAE" w:rsidRDefault="00A849C8" w:rsidP="00A849C8">
      <w:pPr>
        <w:rPr>
          <w:rFonts w:ascii="Times New Roman" w:hAnsi="Times New Roman" w:cs="Times New Roman"/>
          <w:b/>
          <w:bCs/>
          <w:i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5"/>
        <w:gridCol w:w="1985"/>
        <w:gridCol w:w="1985"/>
        <w:gridCol w:w="1985"/>
        <w:gridCol w:w="1985"/>
      </w:tblGrid>
      <w:tr w:rsidR="00A849C8" w:rsidRPr="00C564C5" w14:paraId="56B3F611" w14:textId="77777777" w:rsidTr="009235DC">
        <w:trPr>
          <w:trHeight w:val="170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00968EC" w14:textId="77777777" w:rsidR="00A849C8" w:rsidRPr="00C564C5" w:rsidRDefault="00A849C8" w:rsidP="009235DC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C564C5">
              <w:rPr>
                <w:rFonts w:ascii="Times New Roman" w:hAnsi="Times New Roman" w:cs="Times New Roman"/>
                <w:b/>
                <w:bCs/>
              </w:rPr>
              <w:t>Number of latent statuses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0AFE39" w14:textId="77777777" w:rsidR="00A849C8" w:rsidRPr="00C564C5" w:rsidRDefault="00A849C8" w:rsidP="009235D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64C5">
              <w:rPr>
                <w:rFonts w:ascii="Times New Roman" w:hAnsi="Times New Roman" w:cs="Times New Roman"/>
                <w:b/>
                <w:bCs/>
              </w:rPr>
              <w:t>Number of iterations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C7BE66" w14:textId="77777777" w:rsidR="00A849C8" w:rsidRPr="00C564C5" w:rsidRDefault="00A849C8" w:rsidP="009235D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64C5">
              <w:rPr>
                <w:rFonts w:ascii="Times New Roman" w:hAnsi="Times New Roman" w:cs="Times New Roman"/>
                <w:b/>
                <w:bCs/>
              </w:rPr>
              <w:t>G</w:t>
            </w:r>
            <w:r w:rsidRPr="00C564C5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E04C42" w14:textId="77777777" w:rsidR="00A849C8" w:rsidRPr="00C564C5" w:rsidRDefault="00A849C8" w:rsidP="009235D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64C5">
              <w:rPr>
                <w:rFonts w:ascii="Times New Roman" w:hAnsi="Times New Roman" w:cs="Times New Roman"/>
                <w:b/>
                <w:bCs/>
              </w:rPr>
              <w:t>AIC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DA6DD3" w14:textId="77777777" w:rsidR="00A849C8" w:rsidRPr="00C564C5" w:rsidRDefault="00A849C8" w:rsidP="009235D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64C5">
              <w:rPr>
                <w:rFonts w:ascii="Times New Roman" w:hAnsi="Times New Roman" w:cs="Times New Roman"/>
                <w:b/>
                <w:bCs/>
              </w:rPr>
              <w:t>BIC</w:t>
            </w:r>
          </w:p>
        </w:tc>
      </w:tr>
      <w:tr w:rsidR="00A849C8" w:rsidRPr="00C564C5" w14:paraId="6E8B1C79" w14:textId="77777777" w:rsidTr="009235DC">
        <w:trPr>
          <w:trHeight w:hRule="exact" w:val="397"/>
        </w:trPr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0F3CFC7" w14:textId="77777777" w:rsidR="00A849C8" w:rsidRPr="00C564C5" w:rsidRDefault="00A849C8" w:rsidP="009235DC">
            <w:pPr>
              <w:spacing w:line="259" w:lineRule="auto"/>
              <w:rPr>
                <w:rFonts w:ascii="Times New Roman" w:hAnsi="Times New Roman" w:cs="Times New Roman"/>
                <w:bCs/>
              </w:rPr>
            </w:pPr>
            <w:r w:rsidRPr="00C564C5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476F649" w14:textId="77777777" w:rsidR="00A849C8" w:rsidRPr="00C564C5" w:rsidRDefault="00A849C8" w:rsidP="009235DC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81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2D32510" w14:textId="77777777" w:rsidR="00A849C8" w:rsidRPr="00C564C5" w:rsidRDefault="00A849C8" w:rsidP="009235DC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090A">
              <w:rPr>
                <w:rFonts w:ascii="Times New Roman" w:hAnsi="Times New Roman" w:cs="Times New Roman"/>
                <w:bCs/>
              </w:rPr>
              <w:t>17636.97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941A8CA" w14:textId="77777777" w:rsidR="00A849C8" w:rsidRPr="00C564C5" w:rsidRDefault="00A849C8" w:rsidP="009235DC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090A">
              <w:rPr>
                <w:rFonts w:ascii="Times New Roman" w:hAnsi="Times New Roman" w:cs="Times New Roman"/>
                <w:bCs/>
              </w:rPr>
              <w:t>17706.97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6F4F5EB" w14:textId="77777777" w:rsidR="00A849C8" w:rsidRPr="00C564C5" w:rsidRDefault="00A849C8" w:rsidP="009235DC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090A">
              <w:rPr>
                <w:rFonts w:ascii="Times New Roman" w:hAnsi="Times New Roman" w:cs="Times New Roman"/>
                <w:bCs/>
              </w:rPr>
              <w:t>17951.66</w:t>
            </w:r>
          </w:p>
        </w:tc>
      </w:tr>
      <w:tr w:rsidR="00A849C8" w:rsidRPr="00C564C5" w14:paraId="358D0FB4" w14:textId="77777777" w:rsidTr="009235DC">
        <w:trPr>
          <w:trHeight w:hRule="exact"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04192" w14:textId="77777777" w:rsidR="00A849C8" w:rsidRPr="00C564C5" w:rsidRDefault="00A849C8" w:rsidP="009235DC">
            <w:pPr>
              <w:spacing w:line="259" w:lineRule="auto"/>
              <w:rPr>
                <w:rFonts w:ascii="Times New Roman" w:hAnsi="Times New Roman" w:cs="Times New Roman"/>
                <w:bCs/>
              </w:rPr>
            </w:pPr>
            <w:r w:rsidRPr="00C564C5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0625D" w14:textId="77777777" w:rsidR="00A849C8" w:rsidRPr="00C564C5" w:rsidRDefault="00A849C8" w:rsidP="009235DC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A924D" w14:textId="77777777" w:rsidR="00A849C8" w:rsidRPr="00C564C5" w:rsidRDefault="00A849C8" w:rsidP="009235DC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090A">
              <w:rPr>
                <w:rFonts w:ascii="Times New Roman" w:hAnsi="Times New Roman" w:cs="Times New Roman"/>
                <w:bCs/>
              </w:rPr>
              <w:t>12021.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B9261" w14:textId="77777777" w:rsidR="00A849C8" w:rsidRPr="00C564C5" w:rsidRDefault="00A849C8" w:rsidP="009235DC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090A">
              <w:rPr>
                <w:rFonts w:ascii="Times New Roman" w:hAnsi="Times New Roman" w:cs="Times New Roman"/>
                <w:bCs/>
              </w:rPr>
              <w:t>12131.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B5733" w14:textId="77777777" w:rsidR="00A849C8" w:rsidRPr="00C564C5" w:rsidRDefault="00A849C8" w:rsidP="009235DC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090A">
              <w:rPr>
                <w:rFonts w:ascii="Times New Roman" w:hAnsi="Times New Roman" w:cs="Times New Roman"/>
                <w:bCs/>
              </w:rPr>
              <w:t>12516.04</w:t>
            </w:r>
          </w:p>
        </w:tc>
      </w:tr>
      <w:tr w:rsidR="00A849C8" w:rsidRPr="00C564C5" w14:paraId="1B980E94" w14:textId="77777777" w:rsidTr="009235DC">
        <w:trPr>
          <w:trHeight w:hRule="exact"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A02D80" w14:textId="77777777" w:rsidR="00A849C8" w:rsidRPr="00C564C5" w:rsidRDefault="00A849C8" w:rsidP="009235DC">
            <w:pPr>
              <w:spacing w:line="259" w:lineRule="auto"/>
              <w:rPr>
                <w:rFonts w:ascii="Times New Roman" w:hAnsi="Times New Roman" w:cs="Times New Roman"/>
                <w:bCs/>
              </w:rPr>
            </w:pPr>
            <w:r w:rsidRPr="00C564C5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FE81C9" w14:textId="77777777" w:rsidR="00A849C8" w:rsidRPr="00C564C5" w:rsidRDefault="00A849C8" w:rsidP="009235DC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C5C047" w14:textId="77777777" w:rsidR="00A849C8" w:rsidRPr="00C564C5" w:rsidRDefault="00A849C8" w:rsidP="009235DC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090A">
              <w:rPr>
                <w:rFonts w:ascii="Times New Roman" w:hAnsi="Times New Roman" w:cs="Times New Roman"/>
                <w:bCs/>
              </w:rPr>
              <w:t>6941.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6E4FD6" w14:textId="77777777" w:rsidR="00A849C8" w:rsidRPr="00C564C5" w:rsidRDefault="00A849C8" w:rsidP="009235DC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090A">
              <w:rPr>
                <w:rFonts w:ascii="Times New Roman" w:hAnsi="Times New Roman" w:cs="Times New Roman"/>
                <w:bCs/>
              </w:rPr>
              <w:t>7099.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F9C219" w14:textId="77777777" w:rsidR="00A849C8" w:rsidRPr="00C564C5" w:rsidRDefault="00A849C8" w:rsidP="009235DC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090A">
              <w:rPr>
                <w:rFonts w:ascii="Times New Roman" w:hAnsi="Times New Roman" w:cs="Times New Roman"/>
                <w:bCs/>
              </w:rPr>
              <w:t>7652.25</w:t>
            </w:r>
          </w:p>
        </w:tc>
      </w:tr>
      <w:tr w:rsidR="00A849C8" w:rsidRPr="00C564C5" w14:paraId="6EF51855" w14:textId="77777777" w:rsidTr="009235DC">
        <w:trPr>
          <w:trHeight w:hRule="exact"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400E9" w14:textId="77777777" w:rsidR="00A849C8" w:rsidRPr="00C564C5" w:rsidRDefault="00A849C8" w:rsidP="009235DC">
            <w:pPr>
              <w:spacing w:line="259" w:lineRule="auto"/>
              <w:rPr>
                <w:rFonts w:ascii="Times New Roman" w:hAnsi="Times New Roman" w:cs="Times New Roman"/>
                <w:bCs/>
              </w:rPr>
            </w:pPr>
            <w:r w:rsidRPr="00C564C5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3A684" w14:textId="77777777" w:rsidR="00A849C8" w:rsidRPr="00C564C5" w:rsidRDefault="00A849C8" w:rsidP="009235DC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7CE74" w14:textId="77777777" w:rsidR="00A849C8" w:rsidRPr="00C564C5" w:rsidRDefault="00A849C8" w:rsidP="009235DC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090A">
              <w:rPr>
                <w:rFonts w:ascii="Times New Roman" w:hAnsi="Times New Roman" w:cs="Times New Roman"/>
                <w:bCs/>
              </w:rPr>
              <w:t>6390.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7E9F8" w14:textId="77777777" w:rsidR="00A849C8" w:rsidRPr="00C564C5" w:rsidRDefault="00A849C8" w:rsidP="009235DC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090A">
              <w:rPr>
                <w:rFonts w:ascii="Times New Roman" w:hAnsi="Times New Roman" w:cs="Times New Roman"/>
                <w:bCs/>
              </w:rPr>
              <w:t>6604.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7A0EA" w14:textId="77777777" w:rsidR="00A849C8" w:rsidRPr="00C564C5" w:rsidRDefault="00A849C8" w:rsidP="009235DC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090A">
              <w:rPr>
                <w:rFonts w:ascii="Times New Roman" w:hAnsi="Times New Roman" w:cs="Times New Roman"/>
                <w:bCs/>
              </w:rPr>
              <w:t>7352.87</w:t>
            </w:r>
          </w:p>
        </w:tc>
      </w:tr>
      <w:tr w:rsidR="00A849C8" w:rsidRPr="00C564C5" w14:paraId="02EC9D85" w14:textId="77777777" w:rsidTr="009235DC">
        <w:trPr>
          <w:trHeight w:hRule="exact"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3614D" w14:textId="77777777" w:rsidR="00A849C8" w:rsidRPr="00C564C5" w:rsidRDefault="00A849C8" w:rsidP="009235DC">
            <w:pPr>
              <w:spacing w:line="259" w:lineRule="auto"/>
              <w:rPr>
                <w:rFonts w:ascii="Times New Roman" w:hAnsi="Times New Roman" w:cs="Times New Roman"/>
                <w:bCs/>
              </w:rPr>
            </w:pPr>
            <w:r w:rsidRPr="00C564C5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89A85" w14:textId="77777777" w:rsidR="00A849C8" w:rsidRPr="00C564C5" w:rsidRDefault="00A849C8" w:rsidP="009235DC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6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CA819" w14:textId="77777777" w:rsidR="00A849C8" w:rsidRPr="00C564C5" w:rsidRDefault="00A849C8" w:rsidP="009235DC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090A">
              <w:rPr>
                <w:rFonts w:ascii="Times New Roman" w:hAnsi="Times New Roman" w:cs="Times New Roman"/>
                <w:bCs/>
              </w:rPr>
              <w:t>4456.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9A160" w14:textId="77777777" w:rsidR="00A849C8" w:rsidRPr="00C564C5" w:rsidRDefault="00A849C8" w:rsidP="009235DC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090A">
              <w:rPr>
                <w:rFonts w:ascii="Times New Roman" w:hAnsi="Times New Roman" w:cs="Times New Roman"/>
                <w:bCs/>
              </w:rPr>
              <w:t>4734.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08EA1" w14:textId="77777777" w:rsidR="00A849C8" w:rsidRPr="00C564C5" w:rsidRDefault="00A849C8" w:rsidP="009235DC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090A">
              <w:rPr>
                <w:rFonts w:ascii="Times New Roman" w:hAnsi="Times New Roman" w:cs="Times New Roman"/>
                <w:bCs/>
              </w:rPr>
              <w:t>5706.05</w:t>
            </w:r>
          </w:p>
        </w:tc>
      </w:tr>
      <w:tr w:rsidR="00A849C8" w:rsidRPr="00C564C5" w14:paraId="7103ECC9" w14:textId="77777777" w:rsidTr="009235DC">
        <w:trPr>
          <w:trHeight w:hRule="exact" w:val="397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63A180" w14:textId="77777777" w:rsidR="00A849C8" w:rsidRPr="00C564C5" w:rsidRDefault="00A849C8" w:rsidP="009235DC">
            <w:pPr>
              <w:spacing w:line="259" w:lineRule="auto"/>
              <w:rPr>
                <w:rFonts w:ascii="Times New Roman" w:hAnsi="Times New Roman" w:cs="Times New Roman"/>
                <w:bCs/>
              </w:rPr>
            </w:pPr>
            <w:r w:rsidRPr="00C564C5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378F74" w14:textId="77777777" w:rsidR="00A849C8" w:rsidRPr="00C564C5" w:rsidRDefault="00A849C8" w:rsidP="009235DC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78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8751D2" w14:textId="77777777" w:rsidR="00A849C8" w:rsidRPr="00C564C5" w:rsidRDefault="00A849C8" w:rsidP="009235DC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090A">
              <w:rPr>
                <w:rFonts w:ascii="Times New Roman" w:hAnsi="Times New Roman" w:cs="Times New Roman"/>
                <w:bCs/>
              </w:rPr>
              <w:t>2607.7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5AC8B8" w14:textId="77777777" w:rsidR="00A849C8" w:rsidRPr="00C564C5" w:rsidRDefault="00A849C8" w:rsidP="009235DC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090A">
              <w:rPr>
                <w:rFonts w:ascii="Times New Roman" w:hAnsi="Times New Roman" w:cs="Times New Roman"/>
                <w:bCs/>
              </w:rPr>
              <w:t>2957.7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D3161B" w14:textId="77777777" w:rsidR="00A849C8" w:rsidRPr="00C564C5" w:rsidRDefault="00A849C8" w:rsidP="009235DC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090A">
              <w:rPr>
                <w:rFonts w:ascii="Times New Roman" w:hAnsi="Times New Roman" w:cs="Times New Roman"/>
                <w:bCs/>
              </w:rPr>
              <w:t>4181.12</w:t>
            </w:r>
          </w:p>
        </w:tc>
      </w:tr>
    </w:tbl>
    <w:p w14:paraId="678D140F" w14:textId="00FA7CA5" w:rsidR="00407041" w:rsidRPr="00A849C8" w:rsidRDefault="00A849C8">
      <w:pPr>
        <w:rPr>
          <w:rFonts w:ascii="Times New Roman" w:hAnsi="Times New Roman" w:cs="Times New Roman"/>
          <w:sz w:val="16"/>
          <w:szCs w:val="16"/>
        </w:rPr>
      </w:pPr>
      <w:r w:rsidRPr="00A849C8">
        <w:rPr>
          <w:rFonts w:ascii="Times New Roman" w:hAnsi="Times New Roman" w:cs="Times New Roman"/>
          <w:sz w:val="16"/>
          <w:szCs w:val="16"/>
        </w:rPr>
        <w:t xml:space="preserve">* Shade indicates selected optimal model </w:t>
      </w:r>
    </w:p>
    <w:sectPr w:rsidR="00407041" w:rsidRPr="00A849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9C8"/>
    <w:rsid w:val="001E25DC"/>
    <w:rsid w:val="00326D67"/>
    <w:rsid w:val="00407041"/>
    <w:rsid w:val="004A5F52"/>
    <w:rsid w:val="005770B3"/>
    <w:rsid w:val="005A5485"/>
    <w:rsid w:val="00765FCB"/>
    <w:rsid w:val="007A0FB4"/>
    <w:rsid w:val="00811632"/>
    <w:rsid w:val="0081642B"/>
    <w:rsid w:val="008E3172"/>
    <w:rsid w:val="00A849C8"/>
    <w:rsid w:val="00B023F2"/>
    <w:rsid w:val="00B3021B"/>
    <w:rsid w:val="00BA1289"/>
    <w:rsid w:val="00C3228E"/>
    <w:rsid w:val="00C908BE"/>
    <w:rsid w:val="00CA028D"/>
    <w:rsid w:val="00E07E6F"/>
    <w:rsid w:val="00E838EE"/>
    <w:rsid w:val="00ED1FEB"/>
    <w:rsid w:val="00EF3F6E"/>
    <w:rsid w:val="00F10E49"/>
    <w:rsid w:val="00FB7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CEF823"/>
  <w15:chartTrackingRefBased/>
  <w15:docId w15:val="{64CEF622-B9EE-FC41-8958-275419CF8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49C8"/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49C8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5</Characters>
  <Application>Microsoft Office Word</Application>
  <DocSecurity>0</DocSecurity>
  <Lines>6</Lines>
  <Paragraphs>2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Harris</dc:creator>
  <cp:keywords/>
  <dc:description/>
  <cp:lastModifiedBy>Melissa Harris</cp:lastModifiedBy>
  <cp:revision>2</cp:revision>
  <dcterms:created xsi:type="dcterms:W3CDTF">2023-04-21T06:05:00Z</dcterms:created>
  <dcterms:modified xsi:type="dcterms:W3CDTF">2023-04-21T06:11:00Z</dcterms:modified>
</cp:coreProperties>
</file>